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C78CF" w14:textId="77777777" w:rsidR="007535FD" w:rsidRPr="007535FD" w:rsidRDefault="007535FD" w:rsidP="007535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7CF478" w14:textId="7251C337" w:rsidR="007535FD" w:rsidRDefault="007535FD" w:rsidP="007535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535FD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35D4F610" w14:textId="77777777" w:rsidR="007535FD" w:rsidRDefault="007535FD" w:rsidP="007535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8F2EA9" w14:textId="45BB19AE" w:rsidR="00225C86" w:rsidRPr="007535FD" w:rsidRDefault="00225C86" w:rsidP="00225C8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5C86">
        <w:rPr>
          <w:rFonts w:ascii="Times New Roman" w:hAnsi="Times New Roman" w:cs="Times New Roman"/>
          <w:b/>
          <w:bCs/>
          <w:sz w:val="20"/>
          <w:szCs w:val="20"/>
        </w:rPr>
        <w:t>The Association of Fit-Fat Index with Incident Diabetes in Japanese Men: A</w:t>
      </w:r>
      <w:r w:rsidRPr="00225C8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25C86">
        <w:rPr>
          <w:rFonts w:ascii="Times New Roman" w:hAnsi="Times New Roman" w:cs="Times New Roman"/>
          <w:b/>
          <w:bCs/>
          <w:sz w:val="20"/>
          <w:szCs w:val="20"/>
        </w:rPr>
        <w:t>Prospective Cohort Study</w:t>
      </w:r>
    </w:p>
    <w:p w14:paraId="6B2DB67D" w14:textId="7EAF97BC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</w:rPr>
        <w:t>Robert A. Sloan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C86">
        <w:rPr>
          <w:rFonts w:ascii="Times New Roman" w:hAnsi="Times New Roman" w:cs="Times New Roman"/>
          <w:sz w:val="20"/>
          <w:szCs w:val="20"/>
        </w:rPr>
        <w:t>, Susumu S. Sawada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5C86">
        <w:rPr>
          <w:rFonts w:ascii="Times New Roman" w:hAnsi="Times New Roman" w:cs="Times New Roman"/>
          <w:sz w:val="20"/>
          <w:szCs w:val="20"/>
        </w:rPr>
        <w:t>, Lee I-Min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3, 4</w:t>
      </w:r>
      <w:r w:rsidRPr="00225C86">
        <w:rPr>
          <w:rFonts w:ascii="Times New Roman" w:hAnsi="Times New Roman" w:cs="Times New Roman"/>
          <w:sz w:val="20"/>
          <w:szCs w:val="20"/>
        </w:rPr>
        <w:t>, Yuko Gando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5C8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5C86">
        <w:rPr>
          <w:rFonts w:ascii="Times New Roman" w:hAnsi="Times New Roman" w:cs="Times New Roman"/>
          <w:sz w:val="20"/>
          <w:szCs w:val="20"/>
        </w:rPr>
        <w:t>Ryoko</w:t>
      </w:r>
      <w:proofErr w:type="spellEnd"/>
      <w:r w:rsidRPr="00225C86">
        <w:rPr>
          <w:rFonts w:ascii="Times New Roman" w:hAnsi="Times New Roman" w:cs="Times New Roman"/>
          <w:sz w:val="20"/>
          <w:szCs w:val="20"/>
        </w:rPr>
        <w:t xml:space="preserve"> Kawakami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25C86">
        <w:rPr>
          <w:rFonts w:ascii="Times New Roman" w:hAnsi="Times New Roman" w:cs="Times New Roman"/>
          <w:sz w:val="20"/>
          <w:szCs w:val="20"/>
        </w:rPr>
        <w:t>, Takashi Okamoto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6,</w:t>
      </w:r>
      <w:r w:rsidRPr="00225C86">
        <w:rPr>
          <w:rFonts w:ascii="Times New Roman" w:hAnsi="Times New Roman" w:cs="Times New Roman"/>
          <w:sz w:val="20"/>
          <w:szCs w:val="20"/>
        </w:rPr>
        <w:t xml:space="preserve"> Koji Tsukamoto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25C8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5C86">
        <w:rPr>
          <w:rFonts w:ascii="Times New Roman" w:hAnsi="Times New Roman" w:cs="Times New Roman"/>
          <w:sz w:val="20"/>
          <w:szCs w:val="20"/>
        </w:rPr>
        <w:t>Motohiko</w:t>
      </w:r>
      <w:proofErr w:type="spellEnd"/>
      <w:r w:rsidRPr="00225C86">
        <w:rPr>
          <w:rFonts w:ascii="Times New Roman" w:hAnsi="Times New Roman" w:cs="Times New Roman"/>
          <w:sz w:val="20"/>
          <w:szCs w:val="20"/>
        </w:rPr>
        <w:t xml:space="preserve"> Miyachi</w:t>
      </w: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53BEB86B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25C86">
        <w:rPr>
          <w:rFonts w:ascii="Times New Roman" w:hAnsi="Times New Roman" w:cs="Times New Roman"/>
          <w:bCs/>
          <w:sz w:val="20"/>
          <w:szCs w:val="20"/>
        </w:rPr>
        <w:t>Kagoshima University, Graduate Medical and Dental School, Department of Psychosomatic Internal Medicine, Kagoshima, Japan</w:t>
      </w:r>
    </w:p>
    <w:p w14:paraId="56B5C6FF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225C86">
        <w:rPr>
          <w:rFonts w:ascii="Times New Roman" w:hAnsi="Times New Roman" w:cs="Times New Roman"/>
          <w:sz w:val="20"/>
          <w:szCs w:val="20"/>
        </w:rPr>
        <w:t>National Institutes of Biomedical Innovation, Health and Nutrition, Department of Health Promotion and Exercise, Tokyo, Japan</w:t>
      </w:r>
    </w:p>
    <w:p w14:paraId="16A01495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225C86">
        <w:rPr>
          <w:rFonts w:ascii="Times New Roman" w:hAnsi="Times New Roman" w:cs="Times New Roman"/>
          <w:sz w:val="20"/>
          <w:szCs w:val="20"/>
        </w:rPr>
        <w:t xml:space="preserve">Harvard Medical </w:t>
      </w:r>
      <w:proofErr w:type="gramStart"/>
      <w:r w:rsidRPr="00225C86">
        <w:rPr>
          <w:rFonts w:ascii="Times New Roman" w:hAnsi="Times New Roman" w:cs="Times New Roman"/>
          <w:sz w:val="20"/>
          <w:szCs w:val="20"/>
        </w:rPr>
        <w:t>School</w:t>
      </w:r>
      <w:proofErr w:type="gramEnd"/>
      <w:r w:rsidRPr="00225C86">
        <w:rPr>
          <w:rFonts w:ascii="Times New Roman" w:hAnsi="Times New Roman" w:cs="Times New Roman"/>
          <w:sz w:val="20"/>
          <w:szCs w:val="20"/>
        </w:rPr>
        <w:t>, Brigham and Women's Hospital, Boston, MA, USA</w:t>
      </w:r>
    </w:p>
    <w:p w14:paraId="164259D8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225C86">
        <w:rPr>
          <w:rFonts w:ascii="Times New Roman" w:hAnsi="Times New Roman" w:cs="Times New Roman"/>
          <w:sz w:val="20"/>
          <w:szCs w:val="20"/>
        </w:rPr>
        <w:t>Harvard T.H. Chan School of Public Health, Department of Epidemiology, Boston, MA, USA</w:t>
      </w:r>
    </w:p>
    <w:p w14:paraId="0A7D726A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225C86">
        <w:rPr>
          <w:rFonts w:ascii="Times New Roman" w:hAnsi="Times New Roman" w:cs="Times New Roman"/>
          <w:sz w:val="20"/>
          <w:szCs w:val="20"/>
        </w:rPr>
        <w:t xml:space="preserve">Waseda </w:t>
      </w:r>
      <w:proofErr w:type="gramStart"/>
      <w:r w:rsidRPr="00225C86">
        <w:rPr>
          <w:rFonts w:ascii="Times New Roman" w:hAnsi="Times New Roman" w:cs="Times New Roman"/>
          <w:sz w:val="20"/>
          <w:szCs w:val="20"/>
        </w:rPr>
        <w:t>University</w:t>
      </w:r>
      <w:proofErr w:type="gramEnd"/>
      <w:r w:rsidRPr="00225C86">
        <w:rPr>
          <w:rFonts w:ascii="Times New Roman" w:hAnsi="Times New Roman" w:cs="Times New Roman"/>
          <w:sz w:val="20"/>
          <w:szCs w:val="20"/>
        </w:rPr>
        <w:t>, Faculty of Sport Sciences, Saitama, Japan</w:t>
      </w:r>
    </w:p>
    <w:p w14:paraId="099AEFCD" w14:textId="77777777" w:rsidR="00225C86" w:rsidRPr="00225C86" w:rsidRDefault="00225C86" w:rsidP="00225C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5C86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225C86">
        <w:rPr>
          <w:rFonts w:ascii="Times New Roman" w:hAnsi="Times New Roman" w:cs="Times New Roman"/>
          <w:sz w:val="20"/>
          <w:szCs w:val="20"/>
        </w:rPr>
        <w:t>Tokyo Gas Co., Ltd., Health Promotion Center, Tokyo, Japan</w:t>
      </w:r>
    </w:p>
    <w:p w14:paraId="2D1F3D5A" w14:textId="22A6B64B" w:rsidR="00225C86" w:rsidRPr="007B3BA7" w:rsidRDefault="00225C86" w:rsidP="007B3B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3BA7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hyperlink r:id="rId9" w:history="1">
        <w:r w:rsidR="007B3BA7" w:rsidRPr="007B3BA7">
          <w:rPr>
            <w:rStyle w:val="Hyperlink"/>
            <w:rFonts w:ascii="Times New Roman" w:hAnsi="Times New Roman" w:cs="Times New Roman"/>
            <w:b/>
            <w:sz w:val="20"/>
            <w:szCs w:val="20"/>
          </w:rPr>
          <w:t>rsloan@m.kufm.kagoshima-u.ac.jp</w:t>
        </w:r>
      </w:hyperlink>
    </w:p>
    <w:p w14:paraId="6A64E850" w14:textId="77777777" w:rsidR="007B3BA7" w:rsidRDefault="007B3BA7" w:rsidP="007B3B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845A8C" w14:textId="77777777" w:rsidR="00FC7F12" w:rsidRPr="00FC7F12" w:rsidRDefault="00FC7F12" w:rsidP="000C6A63">
      <w:pPr>
        <w:tabs>
          <w:tab w:val="left" w:pos="432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C7F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s </w:t>
      </w:r>
    </w:p>
    <w:p w14:paraId="0933809A" w14:textId="0C928E58" w:rsidR="007B3BA7" w:rsidRPr="007B3BA7" w:rsidRDefault="00FC7F12" w:rsidP="00FC7F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C7F12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proofErr w:type="gramEnd"/>
      <w:r w:rsidRPr="00FC7F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7B3BA7" w:rsidRPr="007B3B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earson correlation coefficients among each fitness and fatness variabl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761"/>
        <w:gridCol w:w="1925"/>
        <w:gridCol w:w="1599"/>
        <w:gridCol w:w="1762"/>
      </w:tblGrid>
      <w:tr w:rsidR="007B3BA7" w:rsidRPr="009E308C" w14:paraId="4094A40C" w14:textId="77777777" w:rsidTr="00EA6CAB">
        <w:tc>
          <w:tcPr>
            <w:tcW w:w="1809" w:type="dxa"/>
            <w:vAlign w:val="center"/>
          </w:tcPr>
          <w:p w14:paraId="17D945C7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05568EC1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itness-Fatness</w:t>
            </w: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dex</w:t>
            </w:r>
          </w:p>
        </w:tc>
        <w:tc>
          <w:tcPr>
            <w:tcW w:w="1925" w:type="dxa"/>
            <w:vAlign w:val="center"/>
          </w:tcPr>
          <w:p w14:paraId="64AF4313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orespiratory fitness</w:t>
            </w:r>
          </w:p>
        </w:tc>
        <w:tc>
          <w:tcPr>
            <w:tcW w:w="1599" w:type="dxa"/>
            <w:vAlign w:val="center"/>
          </w:tcPr>
          <w:p w14:paraId="32AD1C40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ist-to-height ratio</w:t>
            </w:r>
          </w:p>
        </w:tc>
        <w:tc>
          <w:tcPr>
            <w:tcW w:w="1762" w:type="dxa"/>
            <w:vAlign w:val="center"/>
          </w:tcPr>
          <w:p w14:paraId="36218FC1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ist circumference</w:t>
            </w:r>
          </w:p>
        </w:tc>
      </w:tr>
      <w:tr w:rsidR="007B3BA7" w:rsidRPr="009E308C" w14:paraId="33C5ED0E" w14:textId="77777777" w:rsidTr="00EA6CAB">
        <w:tc>
          <w:tcPr>
            <w:tcW w:w="1809" w:type="dxa"/>
            <w:vAlign w:val="center"/>
          </w:tcPr>
          <w:p w14:paraId="21663E66" w14:textId="77777777" w:rsidR="007B3BA7" w:rsidRPr="009E308C" w:rsidRDefault="007B3BA7" w:rsidP="00EA6C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orespiratory fitness</w:t>
            </w:r>
          </w:p>
        </w:tc>
        <w:tc>
          <w:tcPr>
            <w:tcW w:w="1761" w:type="dxa"/>
            <w:vAlign w:val="center"/>
          </w:tcPr>
          <w:p w14:paraId="6A7480F4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E30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25" w:type="dxa"/>
            <w:vAlign w:val="center"/>
          </w:tcPr>
          <w:p w14:paraId="12840FCC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―</w:t>
            </w:r>
          </w:p>
        </w:tc>
        <w:tc>
          <w:tcPr>
            <w:tcW w:w="1599" w:type="dxa"/>
            <w:vAlign w:val="center"/>
          </w:tcPr>
          <w:p w14:paraId="6F5EC1F3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―</w:t>
            </w:r>
          </w:p>
        </w:tc>
        <w:tc>
          <w:tcPr>
            <w:tcW w:w="1762" w:type="dxa"/>
            <w:vAlign w:val="center"/>
          </w:tcPr>
          <w:p w14:paraId="21437400" w14:textId="77777777" w:rsidR="007B3BA7" w:rsidRPr="009E308C" w:rsidRDefault="007B3BA7" w:rsidP="00EA6CA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―</w:t>
            </w:r>
          </w:p>
        </w:tc>
      </w:tr>
      <w:tr w:rsidR="007B3BA7" w:rsidRPr="009E308C" w14:paraId="1AF53F84" w14:textId="77777777" w:rsidTr="00EA6CAB">
        <w:tc>
          <w:tcPr>
            <w:tcW w:w="1809" w:type="dxa"/>
            <w:vAlign w:val="center"/>
          </w:tcPr>
          <w:p w14:paraId="4B240FBF" w14:textId="77777777" w:rsidR="007B3BA7" w:rsidRPr="009E308C" w:rsidRDefault="007B3BA7" w:rsidP="00EA6C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ist-to-height ratio</w:t>
            </w:r>
          </w:p>
        </w:tc>
        <w:tc>
          <w:tcPr>
            <w:tcW w:w="1761" w:type="dxa"/>
            <w:vAlign w:val="center"/>
          </w:tcPr>
          <w:p w14:paraId="417CEE2D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9E308C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25" w:type="dxa"/>
            <w:vAlign w:val="center"/>
          </w:tcPr>
          <w:p w14:paraId="70C9FB61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9E308C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99" w:type="dxa"/>
            <w:vAlign w:val="center"/>
          </w:tcPr>
          <w:p w14:paraId="0FBD9993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―</w:t>
            </w:r>
          </w:p>
        </w:tc>
        <w:tc>
          <w:tcPr>
            <w:tcW w:w="1762" w:type="dxa"/>
            <w:vAlign w:val="center"/>
          </w:tcPr>
          <w:p w14:paraId="77B94E14" w14:textId="77777777" w:rsidR="007B3BA7" w:rsidRPr="009E308C" w:rsidRDefault="007B3BA7" w:rsidP="00EA6CA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―</w:t>
            </w:r>
          </w:p>
        </w:tc>
      </w:tr>
      <w:tr w:rsidR="007B3BA7" w:rsidRPr="009E308C" w14:paraId="5C9E7998" w14:textId="77777777" w:rsidTr="00EA6CAB">
        <w:tc>
          <w:tcPr>
            <w:tcW w:w="1809" w:type="dxa"/>
            <w:vAlign w:val="center"/>
          </w:tcPr>
          <w:p w14:paraId="4D92744F" w14:textId="77777777" w:rsidR="007B3BA7" w:rsidRPr="009E308C" w:rsidRDefault="007B3BA7" w:rsidP="00EA6C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1761" w:type="dxa"/>
            <w:vAlign w:val="center"/>
          </w:tcPr>
          <w:p w14:paraId="0684CDE0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9E30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25" w:type="dxa"/>
            <w:vAlign w:val="center"/>
          </w:tcPr>
          <w:p w14:paraId="2FDAAF51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9E30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99" w:type="dxa"/>
            <w:vAlign w:val="center"/>
          </w:tcPr>
          <w:p w14:paraId="73847EF4" w14:textId="77777777" w:rsidR="007B3BA7" w:rsidRPr="009E308C" w:rsidRDefault="007B3BA7" w:rsidP="00EA6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E30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62" w:type="dxa"/>
            <w:vAlign w:val="center"/>
          </w:tcPr>
          <w:p w14:paraId="3D075040" w14:textId="77777777" w:rsidR="007B3BA7" w:rsidRPr="009E308C" w:rsidRDefault="007B3BA7" w:rsidP="00EA6CA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9E308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9E308C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46B8F63F" w14:textId="77777777" w:rsidR="007B3BA7" w:rsidRDefault="007B3BA7" w:rsidP="007B3B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C123CDF" w14:textId="77777777" w:rsidR="007B3BA7" w:rsidRPr="007B3BA7" w:rsidRDefault="007B3BA7" w:rsidP="007B3BA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40DDBE1" w14:textId="78B421CF" w:rsidR="007F25DC" w:rsidRPr="00B8719F" w:rsidRDefault="00FC7F12" w:rsidP="004457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proofErr w:type="gramStart"/>
      <w:r w:rsidRPr="00FC7F12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proofErr w:type="gramEnd"/>
      <w:r w:rsidRPr="00FC7F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F25DC" w:rsidRPr="00B8719F">
        <w:rPr>
          <w:rFonts w:ascii="Times New Roman" w:hAnsi="Times New Roman" w:cs="Times New Roman"/>
          <w:b/>
          <w:sz w:val="20"/>
          <w:szCs w:val="20"/>
        </w:rPr>
        <w:t>Adjusted hazard ratios of incidence diabetes by potential risk factor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850"/>
        <w:gridCol w:w="1122"/>
        <w:gridCol w:w="766"/>
        <w:gridCol w:w="1685"/>
        <w:gridCol w:w="2246"/>
        <w:gridCol w:w="944"/>
      </w:tblGrid>
      <w:tr w:rsidR="00B21E57" w:rsidRPr="00445719" w14:paraId="53865ADF" w14:textId="77777777" w:rsidTr="00A236FC">
        <w:trPr>
          <w:trHeight w:val="161"/>
        </w:trPr>
        <w:tc>
          <w:tcPr>
            <w:tcW w:w="2235" w:type="dxa"/>
          </w:tcPr>
          <w:p w14:paraId="52B94870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Potential risk factors</w:t>
            </w:r>
          </w:p>
        </w:tc>
        <w:tc>
          <w:tcPr>
            <w:tcW w:w="850" w:type="dxa"/>
          </w:tcPr>
          <w:p w14:paraId="291CDAB6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22" w:type="dxa"/>
          </w:tcPr>
          <w:p w14:paraId="52FF52C8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Man-years</w:t>
            </w:r>
          </w:p>
        </w:tc>
        <w:tc>
          <w:tcPr>
            <w:tcW w:w="766" w:type="dxa"/>
          </w:tcPr>
          <w:p w14:paraId="2817944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685" w:type="dxa"/>
          </w:tcPr>
          <w:p w14:paraId="2B9F5409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Age-adjusted HR</w:t>
            </w:r>
          </w:p>
          <w:p w14:paraId="1A67AF9E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(95%CIs)</w:t>
            </w:r>
          </w:p>
        </w:tc>
        <w:tc>
          <w:tcPr>
            <w:tcW w:w="2246" w:type="dxa"/>
          </w:tcPr>
          <w:p w14:paraId="16C90BC7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Multivariable-adjusted HR</w:t>
            </w:r>
            <w:r w:rsidR="00B21E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(95%CIs)</w:t>
            </w:r>
          </w:p>
        </w:tc>
        <w:tc>
          <w:tcPr>
            <w:tcW w:w="944" w:type="dxa"/>
          </w:tcPr>
          <w:p w14:paraId="39D5A0CB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21E57" w:rsidRPr="00445719" w14:paraId="5FC1DC7C" w14:textId="77777777" w:rsidTr="00A236FC">
        <w:tc>
          <w:tcPr>
            <w:tcW w:w="2235" w:type="dxa"/>
          </w:tcPr>
          <w:p w14:paraId="6458EFA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A23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42EEE74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&lt; 50 </w:t>
            </w:r>
          </w:p>
          <w:p w14:paraId="622B9A8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≥ 50</w:t>
            </w:r>
          </w:p>
        </w:tc>
        <w:tc>
          <w:tcPr>
            <w:tcW w:w="850" w:type="dxa"/>
          </w:tcPr>
          <w:p w14:paraId="3DD44A6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6C94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2,673</w:t>
            </w:r>
          </w:p>
          <w:p w14:paraId="14D37DC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2,341</w:t>
            </w:r>
          </w:p>
        </w:tc>
        <w:tc>
          <w:tcPr>
            <w:tcW w:w="1122" w:type="dxa"/>
          </w:tcPr>
          <w:p w14:paraId="108E34B6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8DAAC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972</w:t>
            </w:r>
          </w:p>
          <w:p w14:paraId="2F39C6F0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76</w:t>
            </w:r>
          </w:p>
        </w:tc>
        <w:tc>
          <w:tcPr>
            <w:tcW w:w="766" w:type="dxa"/>
          </w:tcPr>
          <w:p w14:paraId="56919F7B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017AA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  <w:p w14:paraId="37B89067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685" w:type="dxa"/>
          </w:tcPr>
          <w:p w14:paraId="3E88895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AE611" w14:textId="77777777" w:rsidR="00D617AD" w:rsidRPr="00445719" w:rsidRDefault="00D617AD" w:rsidP="00D617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1828EAE0" w14:textId="77777777" w:rsidR="00CE0172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2246" w:type="dxa"/>
          </w:tcPr>
          <w:p w14:paraId="74C75EE6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0A15B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0A8AE70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18 - 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4" w:type="dxa"/>
          </w:tcPr>
          <w:p w14:paraId="0DCD5ED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B540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1F92D9F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21E57" w:rsidRPr="00445719" w14:paraId="78418846" w14:textId="77777777" w:rsidTr="00A236FC">
        <w:tc>
          <w:tcPr>
            <w:tcW w:w="2235" w:type="dxa"/>
          </w:tcPr>
          <w:p w14:paraId="2B345A83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  <w:r w:rsidRPr="00A23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128128C9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&lt;120</w:t>
            </w:r>
          </w:p>
          <w:p w14:paraId="00066EA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120-139</w:t>
            </w:r>
          </w:p>
          <w:p w14:paraId="11CFC906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≥ 140 (High BP)</w:t>
            </w:r>
          </w:p>
        </w:tc>
        <w:tc>
          <w:tcPr>
            <w:tcW w:w="850" w:type="dxa"/>
          </w:tcPr>
          <w:p w14:paraId="6B5FA22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D8C48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,760</w:t>
            </w:r>
          </w:p>
          <w:p w14:paraId="245B783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2,508</w:t>
            </w:r>
          </w:p>
          <w:p w14:paraId="641F38C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122" w:type="dxa"/>
          </w:tcPr>
          <w:p w14:paraId="1CD14A76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25E7F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78</w:t>
            </w:r>
          </w:p>
          <w:p w14:paraId="558FE881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337</w:t>
            </w:r>
          </w:p>
          <w:p w14:paraId="0CD789D0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33</w:t>
            </w:r>
          </w:p>
        </w:tc>
        <w:tc>
          <w:tcPr>
            <w:tcW w:w="766" w:type="dxa"/>
          </w:tcPr>
          <w:p w14:paraId="43CEA816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31E52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A7F10D1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  <w:p w14:paraId="77B52ABE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85" w:type="dxa"/>
          </w:tcPr>
          <w:p w14:paraId="7C35AEE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50707" w14:textId="77777777" w:rsidR="00CE0172" w:rsidRPr="00D617AD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t)</w:t>
            </w:r>
          </w:p>
          <w:p w14:paraId="346B694A" w14:textId="77777777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22 - 2.07)</w:t>
            </w:r>
          </w:p>
          <w:p w14:paraId="17B31C3E" w14:textId="77777777" w:rsidR="00CE0172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 (1.96 - 3.60)</w:t>
            </w:r>
          </w:p>
        </w:tc>
        <w:tc>
          <w:tcPr>
            <w:tcW w:w="2246" w:type="dxa"/>
          </w:tcPr>
          <w:p w14:paraId="4D4F40A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F2C9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680F71DA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2 - 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8FAAE9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48 - 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4" w:type="dxa"/>
          </w:tcPr>
          <w:p w14:paraId="299C8A0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72EA3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12752119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  <w:p w14:paraId="3283758E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21E57" w:rsidRPr="00445719" w14:paraId="3D4552D6" w14:textId="77777777" w:rsidTr="00A236FC">
        <w:tc>
          <w:tcPr>
            <w:tcW w:w="2235" w:type="dxa"/>
          </w:tcPr>
          <w:p w14:paraId="0515CE6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Drinking habit</w:t>
            </w:r>
            <w:r w:rsidRPr="00A23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14:paraId="309C31B1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  <w:p w14:paraId="732B18D5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1-2 times/week</w:t>
            </w:r>
          </w:p>
          <w:p w14:paraId="576492CC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3-4 times/week</w:t>
            </w:r>
          </w:p>
          <w:p w14:paraId="486079D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≥5 times/week</w:t>
            </w:r>
          </w:p>
        </w:tc>
        <w:tc>
          <w:tcPr>
            <w:tcW w:w="850" w:type="dxa"/>
          </w:tcPr>
          <w:p w14:paraId="382F363A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011FC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  <w:p w14:paraId="62FEABE3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  <w:p w14:paraId="5F151E4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  <w:p w14:paraId="4837321B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2,907</w:t>
            </w:r>
          </w:p>
        </w:tc>
        <w:tc>
          <w:tcPr>
            <w:tcW w:w="1122" w:type="dxa"/>
          </w:tcPr>
          <w:p w14:paraId="088A0503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EF758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10</w:t>
            </w:r>
          </w:p>
          <w:p w14:paraId="3793A7BD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82</w:t>
            </w:r>
          </w:p>
          <w:p w14:paraId="3696BD0D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76</w:t>
            </w:r>
          </w:p>
          <w:p w14:paraId="4FDF68D3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80</w:t>
            </w:r>
          </w:p>
        </w:tc>
        <w:tc>
          <w:tcPr>
            <w:tcW w:w="766" w:type="dxa"/>
          </w:tcPr>
          <w:p w14:paraId="48C53CF8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0D986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E65C4F1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1413488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D891D4C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14:paraId="2035C8EC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A69D72E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0EA8F" w14:textId="77777777" w:rsidR="00CE0172" w:rsidRPr="00D617AD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t)</w:t>
            </w:r>
          </w:p>
          <w:p w14:paraId="5BE34A89" w14:textId="3EA7A714" w:rsidR="00CE0172" w:rsidRPr="00D617AD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D617AD"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5 - 1.27</w:t>
            </w:r>
            <w:r w:rsidR="000C4F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9AF5AC3" w14:textId="77777777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65 - 1.41)</w:t>
            </w:r>
          </w:p>
          <w:p w14:paraId="1739C163" w14:textId="77777777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69 - 1.26)</w:t>
            </w:r>
          </w:p>
          <w:p w14:paraId="1DBC9E93" w14:textId="77777777" w:rsidR="00CE0172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 = 0.902</w:t>
            </w:r>
          </w:p>
        </w:tc>
        <w:tc>
          <w:tcPr>
            <w:tcW w:w="2246" w:type="dxa"/>
          </w:tcPr>
          <w:p w14:paraId="681C3C4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23A1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6DBADE8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55 - 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F7523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66 - 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199698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66 - 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B308C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P for trend = 0.583</w:t>
            </w:r>
          </w:p>
        </w:tc>
        <w:tc>
          <w:tcPr>
            <w:tcW w:w="944" w:type="dxa"/>
          </w:tcPr>
          <w:p w14:paraId="66659A87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6291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32C482AC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  <w:p w14:paraId="37D5D65A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  <w:p w14:paraId="218D1AAE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B21E57" w:rsidRPr="00445719" w14:paraId="3216E7BF" w14:textId="77777777" w:rsidTr="00A236FC">
        <w:tc>
          <w:tcPr>
            <w:tcW w:w="2235" w:type="dxa"/>
          </w:tcPr>
          <w:p w14:paraId="2787BC7A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Smoking habit</w:t>
            </w:r>
            <w:r w:rsidRPr="00A23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  <w:p w14:paraId="1D565AE8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Nonsmokers</w:t>
            </w:r>
          </w:p>
          <w:p w14:paraId="14EA2DCE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Past smokers</w:t>
            </w:r>
          </w:p>
          <w:p w14:paraId="76EC0229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1-10 cigarettes/day</w:t>
            </w:r>
          </w:p>
          <w:p w14:paraId="571BE64A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11-20 cigarettes/day</w:t>
            </w:r>
          </w:p>
          <w:p w14:paraId="645E8769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≥21 cigarettes/day</w:t>
            </w:r>
          </w:p>
        </w:tc>
        <w:tc>
          <w:tcPr>
            <w:tcW w:w="850" w:type="dxa"/>
          </w:tcPr>
          <w:p w14:paraId="197DC1E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39C73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,377</w:t>
            </w:r>
          </w:p>
          <w:p w14:paraId="3C1594BC" w14:textId="47D69340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="00D138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2F7C98A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16FB736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,325</w:t>
            </w:r>
          </w:p>
          <w:p w14:paraId="4787CA3B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122" w:type="dxa"/>
          </w:tcPr>
          <w:p w14:paraId="3F6604A9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DAF52" w14:textId="0DDBCF1A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60</w:t>
            </w:r>
          </w:p>
          <w:p w14:paraId="38CBB428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85</w:t>
            </w:r>
          </w:p>
          <w:p w14:paraId="79CB346D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35</w:t>
            </w:r>
          </w:p>
          <w:p w14:paraId="03A727E5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24</w:t>
            </w:r>
          </w:p>
          <w:p w14:paraId="3EB23E0E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44</w:t>
            </w:r>
          </w:p>
        </w:tc>
        <w:tc>
          <w:tcPr>
            <w:tcW w:w="766" w:type="dxa"/>
          </w:tcPr>
          <w:p w14:paraId="57036BF6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1A425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C12E8E0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4C7C8D26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13FD859" w14:textId="77777777" w:rsid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95BBD99" w14:textId="77777777" w:rsidR="00D617AD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85" w:type="dxa"/>
          </w:tcPr>
          <w:p w14:paraId="7F858CAA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26027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5BDF7E86" w14:textId="77777777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09 - 2.09)</w:t>
            </w:r>
          </w:p>
          <w:p w14:paraId="2805CA06" w14:textId="77777777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1 - 1.67)</w:t>
            </w:r>
          </w:p>
          <w:p w14:paraId="01241EE0" w14:textId="44A4CB8C" w:rsidR="00CE0172" w:rsidRPr="00D617AD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441A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3 - 1.96)</w:t>
            </w:r>
          </w:p>
          <w:p w14:paraId="61C130EB" w14:textId="77777777" w:rsidR="00CE0172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1.71 - 3.25)</w:t>
            </w:r>
          </w:p>
        </w:tc>
        <w:tc>
          <w:tcPr>
            <w:tcW w:w="2246" w:type="dxa"/>
          </w:tcPr>
          <w:p w14:paraId="4B7E946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FB0A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3EF88E7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5 - 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7F6ED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48 - 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CBD346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17 - 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74DB8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81 - 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4" w:type="dxa"/>
          </w:tcPr>
          <w:p w14:paraId="5715AABF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434C7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54A9BCD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  <w:p w14:paraId="0EBF4CD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  <w:p w14:paraId="5BF2C24B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0B14A55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21E57" w:rsidRPr="00445719" w14:paraId="3C04CA1F" w14:textId="77777777" w:rsidTr="00A236FC">
        <w:tc>
          <w:tcPr>
            <w:tcW w:w="2235" w:type="dxa"/>
          </w:tcPr>
          <w:p w14:paraId="33C563A1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Family history of diabetes</w:t>
            </w:r>
            <w:r w:rsidRPr="00A23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  <w:p w14:paraId="368BD7C7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Not</w:t>
            </w:r>
          </w:p>
          <w:p w14:paraId="2DE1C14A" w14:textId="77777777" w:rsidR="00CE0172" w:rsidRPr="00445719" w:rsidRDefault="00CE0172" w:rsidP="00445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 xml:space="preserve">  Present</w:t>
            </w:r>
          </w:p>
        </w:tc>
        <w:tc>
          <w:tcPr>
            <w:tcW w:w="850" w:type="dxa"/>
          </w:tcPr>
          <w:p w14:paraId="48C0FF1C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7BD19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4,135</w:t>
            </w:r>
          </w:p>
          <w:p w14:paraId="56EE3F73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122" w:type="dxa"/>
          </w:tcPr>
          <w:p w14:paraId="0D04F0AD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1E4C8" w14:textId="7F79D3B7" w:rsidR="00D617AD" w:rsidRDefault="00D1389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039</w:t>
            </w:r>
          </w:p>
          <w:p w14:paraId="25028E85" w14:textId="7FBC0631" w:rsidR="00D617AD" w:rsidRPr="00445719" w:rsidRDefault="00D1389D" w:rsidP="00D138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09</w:t>
            </w:r>
          </w:p>
        </w:tc>
        <w:tc>
          <w:tcPr>
            <w:tcW w:w="766" w:type="dxa"/>
          </w:tcPr>
          <w:p w14:paraId="6E225131" w14:textId="77777777" w:rsidR="00CE0172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1AC94" w14:textId="0DD44BFD" w:rsidR="00D617AD" w:rsidRDefault="00D1389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30967346" w14:textId="2473EE85" w:rsidR="00D617AD" w:rsidRPr="00445719" w:rsidRDefault="00D1389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85" w:type="dxa"/>
          </w:tcPr>
          <w:p w14:paraId="16D0FF2D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A2468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4DB3996D" w14:textId="77777777" w:rsidR="00CE0172" w:rsidRPr="00445719" w:rsidRDefault="00D617AD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7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28 - 2.07)</w:t>
            </w:r>
          </w:p>
        </w:tc>
        <w:tc>
          <w:tcPr>
            <w:tcW w:w="2246" w:type="dxa"/>
          </w:tcPr>
          <w:p w14:paraId="7E11B6F2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465A4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25DC04A5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</w:t>
            </w: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1.23 - 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4" w:type="dxa"/>
          </w:tcPr>
          <w:p w14:paraId="04AAED09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42380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―</w:t>
            </w:r>
          </w:p>
          <w:p w14:paraId="32E2A5F1" w14:textId="77777777" w:rsidR="00CE0172" w:rsidRPr="00445719" w:rsidRDefault="00CE0172" w:rsidP="00445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71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1ECACA40" w14:textId="77777777" w:rsidR="007F25DC" w:rsidRPr="004545FD" w:rsidRDefault="00A236FC" w:rsidP="0044571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C673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4C673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F25DC" w:rsidRPr="004545FD">
        <w:rPr>
          <w:rFonts w:ascii="Times New Roman" w:hAnsi="Times New Roman" w:cs="Times New Roman"/>
          <w:sz w:val="16"/>
          <w:szCs w:val="16"/>
        </w:rPr>
        <w:t>Adjusted for cardiorespiratory fitness (continuous variable), waist-to-height ratio (continuous variable), body mass index (continuous variable), systolic blood pressure (continuous variable), drinking habit (none, 1-2 times/week, 3-4 times/week, and ≥5 times/week), smoking habit (nonsmokers, past smokers, 1-10 cigarettes/day, 11-20 cigarettes/day, and ≥21 cigarettes/day), and family history of diabetes (present or not).</w:t>
      </w:r>
    </w:p>
    <w:p w14:paraId="64BDBB8F" w14:textId="77777777" w:rsidR="007F25DC" w:rsidRPr="004545FD" w:rsidRDefault="007F25DC" w:rsidP="0044571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4545FD">
        <w:rPr>
          <w:rFonts w:ascii="Times New Roman" w:hAnsi="Times New Roman" w:cs="Times New Roman"/>
          <w:sz w:val="16"/>
          <w:szCs w:val="16"/>
        </w:rPr>
        <w:t>Adjusted for age (continuous variable), cardiorespiratory fitness (continuous variable), waist-to-height ratio (continuous variable), body mass index (continuous variable), drinking habit (none, 1-2 times/week, 3-4 times/week, and ≥5 times/week), smoking habit (nonsmokers, past smokers, 1-10 cigarettes/day, 11-20 cigarettes/day, and ≥21 cigarettes/day), and family history of diabetes (present or not).</w:t>
      </w:r>
    </w:p>
    <w:p w14:paraId="5DD153A2" w14:textId="77777777" w:rsidR="007F25DC" w:rsidRPr="004545FD" w:rsidRDefault="00A236FC" w:rsidP="0044571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F25DC" w:rsidRPr="004545FD">
        <w:rPr>
          <w:rFonts w:ascii="Times New Roman" w:hAnsi="Times New Roman" w:cs="Times New Roman"/>
          <w:sz w:val="16"/>
          <w:szCs w:val="16"/>
        </w:rPr>
        <w:t xml:space="preserve">Adjusted for Adjusted for age (continuous variable), cardiorespiratory fitness (continuous variable), waist-to-height ratio (continuous variable), body </w:t>
      </w:r>
      <w:r w:rsidR="007F25DC" w:rsidRPr="004545FD">
        <w:rPr>
          <w:rFonts w:ascii="Times New Roman" w:hAnsi="Times New Roman" w:cs="Times New Roman"/>
          <w:sz w:val="16"/>
          <w:szCs w:val="16"/>
        </w:rPr>
        <w:lastRenderedPageBreak/>
        <w:t>mass index (continuous variable), systolic blood pressure (continuous variable), smoking habit (nonsmokers, past smokers, 1-10 cigarettes/day, 11-20 cigarettes/day, and ≥21 cigarettes/day), and family history of diabetes (present or not).</w:t>
      </w:r>
    </w:p>
    <w:p w14:paraId="42826344" w14:textId="77777777" w:rsidR="007F25DC" w:rsidRPr="004545FD" w:rsidRDefault="00A236FC" w:rsidP="0044571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F25DC" w:rsidRPr="004545FD">
        <w:rPr>
          <w:rFonts w:ascii="Times New Roman" w:hAnsi="Times New Roman" w:cs="Times New Roman"/>
          <w:sz w:val="16"/>
          <w:szCs w:val="16"/>
        </w:rPr>
        <w:t>Adjusted for age (continuous variable), cardiorespiratory fitness (continuous variable), waist-to-height ratio (continuous variable), body mass index (continuous variable), systolic blood pressure (continuous variable), drinking habit (none, 1-2 times/week, 3-4 times/week, and ≥5 times/week), and family history of diabetes (present or not).</w:t>
      </w:r>
    </w:p>
    <w:p w14:paraId="1F26F362" w14:textId="77777777" w:rsidR="007F25DC" w:rsidRPr="004545FD" w:rsidRDefault="00A236FC" w:rsidP="0044571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proofErr w:type="gramEnd"/>
      <w:r w:rsidRPr="004545F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F25DC" w:rsidRPr="004545FD">
        <w:rPr>
          <w:rFonts w:ascii="Times New Roman" w:hAnsi="Times New Roman" w:cs="Times New Roman"/>
          <w:sz w:val="16"/>
          <w:szCs w:val="16"/>
        </w:rPr>
        <w:t>Adjusted for age (continuous variable), cardiorespiratory fitness (continuous variable), waist-to-height ratio (continuous variable), body mass index (continuous variable), systolic blood pressure (continuous variable), drinking habit (none, 1-2 times/week, 3-4 times/week, and ≥5 times/week), and smoking habit (nonsmokers, past smokers, 1-10</w:t>
      </w:r>
      <w:r w:rsidR="004C6737" w:rsidRPr="004545FD">
        <w:rPr>
          <w:rFonts w:ascii="Times New Roman" w:hAnsi="Times New Roman" w:cs="Times New Roman"/>
          <w:sz w:val="16"/>
          <w:szCs w:val="16"/>
        </w:rPr>
        <w:t>)</w:t>
      </w:r>
    </w:p>
    <w:p w14:paraId="68289C8C" w14:textId="2593167A" w:rsidR="009833F9" w:rsidRPr="004545FD" w:rsidRDefault="009833F9" w:rsidP="009833F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9833F9" w:rsidRPr="004545FD" w:rsidSect="00B21E57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CF599" w14:textId="77777777" w:rsidR="006C1B43" w:rsidRDefault="006C1B43" w:rsidP="00C24221">
      <w:pPr>
        <w:spacing w:line="240" w:lineRule="auto"/>
      </w:pPr>
      <w:r>
        <w:separator/>
      </w:r>
    </w:p>
  </w:endnote>
  <w:endnote w:type="continuationSeparator" w:id="0">
    <w:p w14:paraId="497E9D5B" w14:textId="77777777" w:rsidR="006C1B43" w:rsidRDefault="006C1B43" w:rsidP="00C242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平成明朝W3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BAFD0" w14:textId="77777777" w:rsidR="006C1B43" w:rsidRDefault="006C1B43" w:rsidP="00C24221">
      <w:pPr>
        <w:spacing w:line="240" w:lineRule="auto"/>
      </w:pPr>
      <w:r>
        <w:separator/>
      </w:r>
    </w:p>
  </w:footnote>
  <w:footnote w:type="continuationSeparator" w:id="0">
    <w:p w14:paraId="7F74DB6E" w14:textId="77777777" w:rsidR="006C1B43" w:rsidRDefault="006C1B43" w:rsidP="00C242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C35969"/>
    <w:multiLevelType w:val="hybridMultilevel"/>
    <w:tmpl w:val="883030CA"/>
    <w:lvl w:ilvl="0" w:tplc="1FE29D78">
      <w:start w:val="6"/>
      <w:numFmt w:val="bullet"/>
      <w:lvlText w:val=""/>
      <w:lvlJc w:val="left"/>
      <w:pPr>
        <w:ind w:left="720" w:hanging="360"/>
      </w:pPr>
      <w:rPr>
        <w:rFonts w:ascii="Symbol" w:eastAsia="平成明朝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81E"/>
    <w:rsid w:val="00017C70"/>
    <w:rsid w:val="0008281E"/>
    <w:rsid w:val="00094D05"/>
    <w:rsid w:val="000C4F37"/>
    <w:rsid w:val="000C6A63"/>
    <w:rsid w:val="000E023E"/>
    <w:rsid w:val="00111649"/>
    <w:rsid w:val="00132CF8"/>
    <w:rsid w:val="00147582"/>
    <w:rsid w:val="001A59E7"/>
    <w:rsid w:val="001C10C9"/>
    <w:rsid w:val="00225C86"/>
    <w:rsid w:val="00263202"/>
    <w:rsid w:val="00336DD1"/>
    <w:rsid w:val="00370264"/>
    <w:rsid w:val="003C39E2"/>
    <w:rsid w:val="004258D0"/>
    <w:rsid w:val="004271E4"/>
    <w:rsid w:val="00441A17"/>
    <w:rsid w:val="00445719"/>
    <w:rsid w:val="004545FD"/>
    <w:rsid w:val="004901E0"/>
    <w:rsid w:val="004C6737"/>
    <w:rsid w:val="00575EF4"/>
    <w:rsid w:val="005934AD"/>
    <w:rsid w:val="00660F03"/>
    <w:rsid w:val="00672370"/>
    <w:rsid w:val="006B1C0B"/>
    <w:rsid w:val="006C1B43"/>
    <w:rsid w:val="006F1C7A"/>
    <w:rsid w:val="00705B8F"/>
    <w:rsid w:val="00707E82"/>
    <w:rsid w:val="0073253E"/>
    <w:rsid w:val="007535FD"/>
    <w:rsid w:val="0077127D"/>
    <w:rsid w:val="007923D1"/>
    <w:rsid w:val="0079594A"/>
    <w:rsid w:val="007B3BA7"/>
    <w:rsid w:val="007F25DC"/>
    <w:rsid w:val="00840AC0"/>
    <w:rsid w:val="008F7B23"/>
    <w:rsid w:val="00923B45"/>
    <w:rsid w:val="009833F9"/>
    <w:rsid w:val="00A236FC"/>
    <w:rsid w:val="00AD2EFB"/>
    <w:rsid w:val="00AF663F"/>
    <w:rsid w:val="00B02EA6"/>
    <w:rsid w:val="00B202D3"/>
    <w:rsid w:val="00B21E57"/>
    <w:rsid w:val="00B42321"/>
    <w:rsid w:val="00B8719F"/>
    <w:rsid w:val="00C24221"/>
    <w:rsid w:val="00C90E75"/>
    <w:rsid w:val="00CD15BA"/>
    <w:rsid w:val="00CE0172"/>
    <w:rsid w:val="00D1389D"/>
    <w:rsid w:val="00D617AD"/>
    <w:rsid w:val="00DF3209"/>
    <w:rsid w:val="00E955A2"/>
    <w:rsid w:val="00F43DBC"/>
    <w:rsid w:val="00FC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A346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202"/>
    <w:pPr>
      <w:widowControl w:val="0"/>
      <w:tabs>
        <w:tab w:val="left" w:pos="454"/>
      </w:tabs>
      <w:autoSpaceDE w:val="0"/>
      <w:autoSpaceDN w:val="0"/>
      <w:adjustRightInd w:val="0"/>
      <w:spacing w:line="460" w:lineRule="atLeast"/>
      <w:textAlignment w:val="baseline"/>
    </w:pPr>
    <w:rPr>
      <w:rFonts w:ascii="Century" w:eastAsia="平成明朝W3" w:hAnsi="Century" w:cs="Century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2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53E"/>
    <w:rPr>
      <w:rFonts w:ascii="Century" w:eastAsia="平成明朝W3" w:hAnsi="Century" w:cs="Century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53E"/>
    <w:rPr>
      <w:rFonts w:ascii="Century" w:eastAsia="平成明朝W3" w:hAnsi="Century" w:cs="Century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5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53E"/>
    <w:rPr>
      <w:rFonts w:ascii="Tahoma" w:eastAsia="平成明朝W3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24221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221"/>
    <w:rPr>
      <w:rFonts w:ascii="Century" w:eastAsia="平成明朝W3" w:hAnsi="Century" w:cs="Century"/>
      <w:sz w:val="21"/>
      <w:szCs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24221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221"/>
    <w:rPr>
      <w:rFonts w:ascii="Century" w:eastAsia="平成明朝W3" w:hAnsi="Century" w:cs="Century"/>
      <w:sz w:val="21"/>
      <w:szCs w:val="21"/>
      <w:lang w:eastAsia="ja-JP"/>
    </w:rPr>
  </w:style>
  <w:style w:type="paragraph" w:styleId="ListParagraph">
    <w:name w:val="List Paragraph"/>
    <w:basedOn w:val="Normal"/>
    <w:uiPriority w:val="34"/>
    <w:qFormat/>
    <w:rsid w:val="007B3B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3B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rsloan@m.kufm.kagoshima-u.ac.jp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62FF2-08C3-1F43-8AA2-121ED71F8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87</Words>
  <Characters>3921</Characters>
  <Application>Microsoft Macintosh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oshima University Graduate Medical School</Company>
  <LinksUpToDate>false</LinksUpToDate>
  <CharactersWithSpaces>4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 Robert Sloan</dc:creator>
  <cp:lastModifiedBy>Dr Robert Sloan</cp:lastModifiedBy>
  <cp:revision>14</cp:revision>
  <dcterms:created xsi:type="dcterms:W3CDTF">2017-05-28T02:23:00Z</dcterms:created>
  <dcterms:modified xsi:type="dcterms:W3CDTF">2017-11-02T02:01:00Z</dcterms:modified>
</cp:coreProperties>
</file>